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pPr w:leftFromText="141" w:rightFromText="141" w:vertAnchor="text" w:horzAnchor="margin" w:tblpY="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378"/>
      </w:tblGrid>
      <w:tr w:rsidR="006E4D72" w:rsidRPr="006E4D72" w14:paraId="14ACCCEA" w14:textId="77777777" w:rsidTr="00555744">
        <w:tc>
          <w:tcPr>
            <w:tcW w:w="9072" w:type="dxa"/>
            <w:gridSpan w:val="2"/>
            <w:tcBorders>
              <w:bottom w:val="single" w:sz="4" w:space="0" w:color="auto"/>
            </w:tcBorders>
          </w:tcPr>
          <w:p w14:paraId="3C607EF9" w14:textId="77777777" w:rsidR="006E4D72" w:rsidRDefault="006E4D72" w:rsidP="006E4D72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180075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Explanations to Figures S1–S8</w:t>
            </w:r>
          </w:p>
          <w:p w14:paraId="5CF3EBE0" w14:textId="77777777" w:rsidR="006E4D72" w:rsidRPr="00180075" w:rsidRDefault="006E4D72" w:rsidP="006E4D72">
            <w:pPr>
              <w:spacing w:before="120" w:after="12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</w:p>
        </w:tc>
      </w:tr>
      <w:tr w:rsidR="006E4D72" w:rsidRPr="006E4D72" w14:paraId="71986DF9" w14:textId="77777777" w:rsidTr="0055574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43DECFF" w14:textId="77777777" w:rsidR="006E4D72" w:rsidRPr="00180075" w:rsidRDefault="006E4D72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t xml:space="preserve">Symptom groups </w:t>
            </w: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br/>
              <w:t>(in capitals)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16B9D120" w14:textId="10160B4C" w:rsidR="006E4D72" w:rsidRPr="00180075" w:rsidRDefault="006E4D72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t xml:space="preserve">Individual symptoms </w:t>
            </w: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br/>
            </w:r>
          </w:p>
        </w:tc>
      </w:tr>
      <w:tr w:rsidR="006E4D72" w:rsidRPr="00C5345B" w14:paraId="46805D1F" w14:textId="77777777" w:rsidTr="00555744">
        <w:tc>
          <w:tcPr>
            <w:tcW w:w="2694" w:type="dxa"/>
            <w:tcBorders>
              <w:top w:val="single" w:sz="4" w:space="0" w:color="auto"/>
            </w:tcBorders>
          </w:tcPr>
          <w:p w14:paraId="7FBFCFE1" w14:textId="77777777" w:rsidR="006E4D72" w:rsidRPr="00180075" w:rsidRDefault="006E4D72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14:paraId="7C96F6A0" w14:textId="5F9AE647" w:rsidR="006E4D72" w:rsidRPr="00180075" w:rsidRDefault="00AE2A91" w:rsidP="006E4D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of the following symptoms</w:t>
            </w:r>
            <w:r w:rsidR="00C5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t shown separately in Figure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</w:t>
            </w:r>
            <w:r w:rsidR="006E4D72" w:rsidRPr="00180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tness of breath, mucus excretion, prolonged cough or wheez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E4D72" w:rsidRPr="00C5345B" w14:paraId="7A470C1B" w14:textId="77777777" w:rsidTr="00555744">
        <w:tc>
          <w:tcPr>
            <w:tcW w:w="2694" w:type="dxa"/>
          </w:tcPr>
          <w:p w14:paraId="458157FC" w14:textId="77777777" w:rsidR="006E4D72" w:rsidRPr="00180075" w:rsidRDefault="006E4D72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t>CARDIAC</w:t>
            </w:r>
          </w:p>
        </w:tc>
        <w:tc>
          <w:tcPr>
            <w:tcW w:w="6378" w:type="dxa"/>
          </w:tcPr>
          <w:p w14:paraId="0E1943B4" w14:textId="5EF160DD" w:rsidR="006E4D72" w:rsidRPr="00180075" w:rsidRDefault="00AE2A91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the following symptoms</w:t>
            </w:r>
            <w:r w:rsidR="00C5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t shown separately in Figure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</w:t>
            </w:r>
            <w:r w:rsidR="006E4D72" w:rsidRPr="00180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st pain or cardiac arrhythm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E4D72" w:rsidRPr="00C5345B" w14:paraId="375A353E" w14:textId="77777777" w:rsidTr="00555744">
        <w:tc>
          <w:tcPr>
            <w:tcW w:w="2694" w:type="dxa"/>
          </w:tcPr>
          <w:p w14:paraId="12A85F19" w14:textId="77777777" w:rsidR="006E4D72" w:rsidRPr="00180075" w:rsidRDefault="006E4D72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t>CIRCULATION</w:t>
            </w:r>
          </w:p>
        </w:tc>
        <w:tc>
          <w:tcPr>
            <w:tcW w:w="6378" w:type="dxa"/>
          </w:tcPr>
          <w:p w14:paraId="6054FC26" w14:textId="31BEBE56" w:rsidR="006E4D72" w:rsidRPr="00180075" w:rsidRDefault="00AE2A91" w:rsidP="006E4D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of the following symptoms</w:t>
            </w:r>
            <w:r w:rsidR="00C5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t shown separately in Figure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p</w:t>
            </w:r>
            <w:r w:rsidR="006E4D72" w:rsidRPr="00180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pheral circulation disturbances, blurring of vision or migra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E4D72" w:rsidRPr="00C5345B" w14:paraId="1D2759EB" w14:textId="77777777" w:rsidTr="00555744">
        <w:tc>
          <w:tcPr>
            <w:tcW w:w="2694" w:type="dxa"/>
          </w:tcPr>
          <w:p w14:paraId="1AB95388" w14:textId="77777777" w:rsidR="006E4D72" w:rsidRPr="00180075" w:rsidRDefault="006E4D72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t>FINGERS</w:t>
            </w:r>
          </w:p>
        </w:tc>
        <w:tc>
          <w:tcPr>
            <w:tcW w:w="6378" w:type="dxa"/>
          </w:tcPr>
          <w:p w14:paraId="52C6513C" w14:textId="64AF7A45" w:rsidR="006E4D72" w:rsidRPr="00180075" w:rsidRDefault="00AE2A91" w:rsidP="006E4D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of the following symptoms</w:t>
            </w:r>
            <w:r w:rsidR="00C5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t shown separately in Figure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</w:t>
            </w:r>
            <w:r w:rsidR="006E4D72" w:rsidRPr="00180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d sensitive, white or blue fingers</w:t>
            </w:r>
          </w:p>
        </w:tc>
      </w:tr>
      <w:tr w:rsidR="006E4D72" w:rsidRPr="00C5345B" w14:paraId="7492E45E" w14:textId="77777777" w:rsidTr="00555744">
        <w:tc>
          <w:tcPr>
            <w:tcW w:w="2694" w:type="dxa"/>
          </w:tcPr>
          <w:p w14:paraId="09B14E29" w14:textId="77777777" w:rsidR="006E4D72" w:rsidRPr="00180075" w:rsidRDefault="006E4D72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t>GENERAL</w:t>
            </w:r>
          </w:p>
        </w:tc>
        <w:tc>
          <w:tcPr>
            <w:tcW w:w="6378" w:type="dxa"/>
          </w:tcPr>
          <w:p w14:paraId="721040CD" w14:textId="13268517" w:rsidR="006E4D72" w:rsidRPr="00180075" w:rsidRDefault="00AE2A91" w:rsidP="006E4D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of the following symptoms</w:t>
            </w:r>
            <w:r w:rsidR="00C5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hown in lower case in Figure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</w:t>
            </w:r>
            <w:r w:rsidR="006E4D72" w:rsidRPr="00180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p disturbances or intermittent sleep, unusually strong fatigue, thirst or dryness of mou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hown </w:t>
            </w:r>
            <w:r w:rsidR="002E43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lower ca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CB5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ures)</w:t>
            </w:r>
          </w:p>
        </w:tc>
      </w:tr>
      <w:tr w:rsidR="006E4D72" w:rsidRPr="00C5345B" w14:paraId="042437E7" w14:textId="77777777" w:rsidTr="00555744">
        <w:tc>
          <w:tcPr>
            <w:tcW w:w="2694" w:type="dxa"/>
            <w:tcBorders>
              <w:bottom w:val="single" w:sz="4" w:space="0" w:color="auto"/>
            </w:tcBorders>
          </w:tcPr>
          <w:p w14:paraId="424FD991" w14:textId="77777777" w:rsidR="006E4D72" w:rsidRPr="00180075" w:rsidRDefault="006E4D72" w:rsidP="006E4D7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0075">
              <w:rPr>
                <w:rFonts w:ascii="Arial" w:hAnsi="Arial" w:cs="Arial"/>
                <w:sz w:val="24"/>
                <w:szCs w:val="24"/>
                <w:lang w:val="en-US"/>
              </w:rPr>
              <w:t>PERFORMANCE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0C5A6D6A" w14:textId="5977D2F5" w:rsidR="006E4D72" w:rsidRPr="00180075" w:rsidRDefault="00AE2A91" w:rsidP="006E4D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of the following symptoms</w:t>
            </w:r>
            <w:r w:rsidR="00C53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hown in lower case in Figure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</w:t>
            </w:r>
            <w:r w:rsidR="006E4D72" w:rsidRPr="001800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entration, motivation, endurance, ability to hold, hand grip force or finger dexter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7481C0E7" w14:textId="77777777" w:rsidR="00555744" w:rsidRDefault="00555744" w:rsidP="00555744">
      <w:pPr>
        <w:rPr>
          <w:color w:val="FFFFFF" w:themeColor="background1"/>
          <w:kern w:val="24"/>
          <w:sz w:val="28"/>
          <w:szCs w:val="28"/>
          <w:lang w:val="en-US"/>
        </w:rPr>
      </w:pPr>
    </w:p>
    <w:p w14:paraId="4C8DFDDB" w14:textId="7E50956F" w:rsidR="00555744" w:rsidRDefault="00555744" w:rsidP="00555744">
      <w:pPr>
        <w:rPr>
          <w:color w:val="FFFFFF" w:themeColor="background1"/>
          <w:kern w:val="24"/>
          <w:sz w:val="28"/>
          <w:szCs w:val="28"/>
          <w:lang w:val="en-US"/>
        </w:rPr>
        <w:sectPr w:rsidR="00555744" w:rsidSect="005D3676">
          <w:pgSz w:w="11907" w:h="11113" w:orient="landscape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horzAnchor="margin" w:tblpY="-3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3D476A" w:rsidRPr="006E4D72" w14:paraId="675B0CD2" w14:textId="77777777" w:rsidTr="00DC348B">
        <w:trPr>
          <w:trHeight w:val="1272"/>
        </w:trPr>
        <w:tc>
          <w:tcPr>
            <w:tcW w:w="9639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423"/>
            </w:tblGrid>
            <w:tr w:rsidR="00395742" w:rsidRPr="00C5345B" w14:paraId="370B098E" w14:textId="77777777" w:rsidTr="005F0E1B">
              <w:tc>
                <w:tcPr>
                  <w:tcW w:w="9628" w:type="dxa"/>
                </w:tcPr>
                <w:p w14:paraId="1D4D3C32" w14:textId="77777777" w:rsidR="00395742" w:rsidRDefault="00395742" w:rsidP="00DC348B">
                  <w:pPr>
                    <w:framePr w:hSpace="141" w:wrap="around" w:hAnchor="margin" w:y="-322"/>
                    <w:rPr>
                      <w:color w:val="FFFFFF" w:themeColor="background1"/>
                      <w:kern w:val="24"/>
                      <w:sz w:val="28"/>
                      <w:szCs w:val="28"/>
                      <w:lang w:val="en-US"/>
                    </w:rPr>
                  </w:pPr>
                  <w:r>
                    <w:rPr>
                      <w:color w:val="FFFFFF" w:themeColor="background1"/>
                      <w:kern w:val="24"/>
                      <w:sz w:val="28"/>
                      <w:szCs w:val="28"/>
                      <w:lang w:val="en-US"/>
                    </w:rPr>
                    <w:lastRenderedPageBreak/>
                    <w:br w:type="page"/>
                  </w:r>
                </w:p>
              </w:tc>
            </w:tr>
            <w:tr w:rsidR="00395742" w14:paraId="4A1E200B" w14:textId="77777777" w:rsidTr="005F0E1B">
              <w:trPr>
                <w:trHeight w:val="1272"/>
              </w:trPr>
              <w:tc>
                <w:tcPr>
                  <w:tcW w:w="9628" w:type="dxa"/>
                </w:tcPr>
                <w:p w14:paraId="3D7A59B0" w14:textId="77777777" w:rsidR="00395742" w:rsidRDefault="00395742" w:rsidP="00DC348B">
                  <w:pPr>
                    <w:framePr w:hSpace="141" w:wrap="around" w:hAnchor="margin" w:y="-322"/>
                    <w:ind w:left="284"/>
                    <w:rPr>
                      <w:rFonts w:ascii="Times Roman" w:hAnsi="Times Roman" w:cs="Arial" w:hint="eastAsia"/>
                      <w:b/>
                      <w:sz w:val="24"/>
                      <w:szCs w:val="24"/>
                      <w:lang w:val="en-US"/>
                    </w:rPr>
                  </w:pPr>
                  <w:r w:rsidRPr="00F5026B">
                    <w:rPr>
                      <w:rFonts w:ascii="Times Roman" w:hAnsi="Times Roman" w:cs="Arial" w:hint="eastAsia"/>
                      <w:b/>
                      <w:noProof/>
                      <w:sz w:val="24"/>
                      <w:szCs w:val="24"/>
                      <w:lang w:val="en-US"/>
                    </w:rPr>
                    <w:drawing>
                      <wp:inline distT="0" distB="0" distL="0" distR="0" wp14:anchorId="00C02143" wp14:editId="7BA57DC7">
                        <wp:extent cx="5695750" cy="5243945"/>
                        <wp:effectExtent l="0" t="0" r="0" b="0"/>
                        <wp:docPr id="4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13076" cy="525989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19CF8B42" w14:textId="1CCA24F6" w:rsidR="00395742" w:rsidRDefault="00395742" w:rsidP="00DC348B">
                  <w:pPr>
                    <w:framePr w:hSpace="141" w:wrap="around" w:hAnchor="margin" w:y="-322"/>
                    <w:ind w:left="340"/>
                    <w:rPr>
                      <w:color w:val="FFFFFF" w:themeColor="background1"/>
                      <w:kern w:val="24"/>
                      <w:sz w:val="28"/>
                      <w:szCs w:val="28"/>
                      <w:lang w:val="en-US"/>
                    </w:rPr>
                  </w:pPr>
                </w:p>
              </w:tc>
            </w:tr>
          </w:tbl>
          <w:p w14:paraId="7B9D949C" w14:textId="24753069" w:rsidR="003D476A" w:rsidRDefault="00C423CD" w:rsidP="00DC348B">
            <w:pPr>
              <w:ind w:left="340"/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bookmarkStart w:id="0" w:name="_Hlk39685415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Fig</w:t>
            </w:r>
            <w:r w:rsidR="00B1336D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ure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 xml:space="preserve"> </w:t>
            </w:r>
            <w:r w:rsidR="00167C01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1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Prevalence of cold-related symptoms and complaints (%) </w:t>
            </w:r>
            <w:r w:rsidR="005D40A2">
              <w:rPr>
                <w:rFonts w:ascii="Times Roman" w:hAnsi="Times Roman" w:cs="Arial"/>
                <w:sz w:val="24"/>
                <w:szCs w:val="24"/>
                <w:lang w:val="en-US"/>
              </w:rPr>
              <w:t>by sex. Horizontal bars indicate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95% confidence intervals. M: males, F: females.</w:t>
            </w:r>
            <w:bookmarkEnd w:id="0"/>
          </w:p>
        </w:tc>
      </w:tr>
    </w:tbl>
    <w:p w14:paraId="2B07C0B6" w14:textId="77777777" w:rsidR="00D877A1" w:rsidRDefault="00D877A1">
      <w:pPr>
        <w:rPr>
          <w:color w:val="FFFFFF" w:themeColor="background1"/>
          <w:kern w:val="24"/>
          <w:sz w:val="28"/>
          <w:szCs w:val="28"/>
          <w:lang w:val="en-US"/>
        </w:rPr>
        <w:sectPr w:rsidR="00D877A1" w:rsidSect="00027CD1">
          <w:pgSz w:w="11907" w:h="11907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C423CD" w14:paraId="2E4036AB" w14:textId="77777777" w:rsidTr="00D877A1">
        <w:tc>
          <w:tcPr>
            <w:tcW w:w="9638" w:type="dxa"/>
            <w:shd w:val="clear" w:color="auto" w:fill="auto"/>
          </w:tcPr>
          <w:p w14:paraId="6378D996" w14:textId="70D60F74" w:rsidR="00C423CD" w:rsidRDefault="00C423CD" w:rsidP="00697C5A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r>
              <w:rPr>
                <w:color w:val="FFFFFF" w:themeColor="background1"/>
                <w:kern w:val="24"/>
                <w:sz w:val="28"/>
                <w:szCs w:val="28"/>
                <w:lang w:val="en-US"/>
              </w:rPr>
              <w:lastRenderedPageBreak/>
              <w:br w:type="page"/>
            </w:r>
            <w:r w:rsidR="001509CD" w:rsidRPr="00006B49">
              <w:rPr>
                <w:noProof/>
                <w:color w:val="FFFFFF" w:themeColor="background1"/>
                <w:kern w:val="24"/>
                <w:sz w:val="28"/>
                <w:szCs w:val="28"/>
                <w:lang w:val="en-US"/>
              </w:rPr>
              <w:drawing>
                <wp:inline distT="0" distB="0" distL="0" distR="0" wp14:anchorId="5F1BCC5A" wp14:editId="36CB1D99">
                  <wp:extent cx="6115685" cy="78105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5685" cy="781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23CD" w:rsidRPr="005D40A2" w14:paraId="35D7366E" w14:textId="77777777" w:rsidTr="00D877A1">
        <w:tc>
          <w:tcPr>
            <w:tcW w:w="9638" w:type="dxa"/>
            <w:shd w:val="clear" w:color="auto" w:fill="auto"/>
          </w:tcPr>
          <w:p w14:paraId="31196227" w14:textId="453BA87D" w:rsidR="00C423CD" w:rsidRDefault="000929F3" w:rsidP="00AD6251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bookmarkStart w:id="1" w:name="_Hlk39688356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F</w:t>
            </w:r>
            <w:bookmarkStart w:id="2" w:name="_Hlk39685505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ig</w:t>
            </w:r>
            <w:r w:rsidR="00AD6251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ure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 xml:space="preserve"> </w:t>
            </w:r>
            <w:r w:rsidR="00AD6251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Prevalence of cold-related symptoms and complaints (%) </w:t>
            </w:r>
            <w:r w:rsidR="005D40A2">
              <w:rPr>
                <w:rFonts w:ascii="Times Roman" w:hAnsi="Times Roman" w:cs="Arial"/>
                <w:sz w:val="24"/>
                <w:szCs w:val="24"/>
                <w:lang w:val="en-US"/>
              </w:rPr>
              <w:t>by age groups (years). Horizontal bars indicate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95% confidence intervals.</w:t>
            </w:r>
            <w:bookmarkEnd w:id="1"/>
            <w:bookmarkEnd w:id="2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1C4FDFA6" w14:textId="77777777" w:rsidR="00D877A1" w:rsidRDefault="00D877A1" w:rsidP="00D877A1">
      <w:pPr>
        <w:rPr>
          <w:color w:val="FFFFFF" w:themeColor="background1"/>
          <w:kern w:val="24"/>
          <w:sz w:val="28"/>
          <w:szCs w:val="28"/>
          <w:lang w:val="en-US"/>
        </w:rPr>
        <w:sectPr w:rsidR="00D877A1" w:rsidSect="00ED6CD8">
          <w:pgSz w:w="11907" w:h="15309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3"/>
      </w:tblGrid>
      <w:tr w:rsidR="00C423CD" w:rsidRPr="000929F3" w14:paraId="1E8F0D3F" w14:textId="77777777" w:rsidTr="00D877A1">
        <w:tc>
          <w:tcPr>
            <w:tcW w:w="9638" w:type="dxa"/>
          </w:tcPr>
          <w:p w14:paraId="3F4393EF" w14:textId="66193D6A" w:rsidR="00C423CD" w:rsidRDefault="00C423CD" w:rsidP="00697C5A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r>
              <w:rPr>
                <w:color w:val="FFFFFF" w:themeColor="background1"/>
                <w:kern w:val="24"/>
                <w:sz w:val="28"/>
                <w:szCs w:val="28"/>
                <w:lang w:val="en-US"/>
              </w:rPr>
              <w:lastRenderedPageBreak/>
              <w:br w:type="page"/>
            </w:r>
            <w:r w:rsidR="001509CD" w:rsidRPr="00E55BF9">
              <w:rPr>
                <w:noProof/>
                <w:color w:val="FFFFFF" w:themeColor="background1"/>
                <w:kern w:val="24"/>
                <w:sz w:val="28"/>
                <w:szCs w:val="28"/>
                <w:lang w:val="en-US"/>
              </w:rPr>
              <w:drawing>
                <wp:inline distT="0" distB="0" distL="0" distR="0" wp14:anchorId="7155EA4A" wp14:editId="080A1079">
                  <wp:extent cx="6115050" cy="762952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5050" cy="762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23CD" w:rsidRPr="00C5345B" w14:paraId="794CE81B" w14:textId="77777777" w:rsidTr="00D877A1">
        <w:trPr>
          <w:trHeight w:val="1414"/>
        </w:trPr>
        <w:tc>
          <w:tcPr>
            <w:tcW w:w="9638" w:type="dxa"/>
          </w:tcPr>
          <w:p w14:paraId="70FBE00F" w14:textId="77777777" w:rsidR="00E71661" w:rsidRDefault="00E71661" w:rsidP="00D877A1">
            <w:pPr>
              <w:rPr>
                <w:rFonts w:ascii="Times Roman" w:hAnsi="Times Roman" w:cs="Arial" w:hint="eastAsia"/>
                <w:b/>
                <w:sz w:val="24"/>
                <w:szCs w:val="24"/>
                <w:lang w:val="en-US"/>
              </w:rPr>
            </w:pPr>
          </w:p>
          <w:p w14:paraId="09CF85CE" w14:textId="4EA5A06B" w:rsidR="00C423CD" w:rsidRDefault="00096ADD" w:rsidP="00E71661">
            <w:pPr>
              <w:ind w:left="170"/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bookmarkStart w:id="3" w:name="_Hlk39688380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Fig</w:t>
            </w:r>
            <w:r w:rsidR="0058516F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ure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 xml:space="preserve"> </w:t>
            </w:r>
            <w:r w:rsidR="0058516F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Prevalence of cold-related symptoms and complaints (%) </w:t>
            </w:r>
            <w:r w:rsidR="005D40A2"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by educational </w:t>
            </w:r>
            <w:r w:rsidR="00D71BFB">
              <w:rPr>
                <w:rFonts w:ascii="Times Roman" w:hAnsi="Times Roman" w:cs="Arial"/>
                <w:sz w:val="24"/>
                <w:szCs w:val="24"/>
                <w:lang w:val="en-US"/>
              </w:rPr>
              <w:t>classes</w:t>
            </w:r>
            <w:r w:rsidR="005D40A2">
              <w:rPr>
                <w:rFonts w:ascii="Times Roman" w:hAnsi="Times Roman" w:cs="Arial"/>
                <w:sz w:val="24"/>
                <w:szCs w:val="24"/>
                <w:lang w:val="en-US"/>
              </w:rPr>
              <w:t>. Horizontal bars indicate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95% confidence intervals. Univ: university, </w:t>
            </w:r>
            <w:proofErr w:type="spellStart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Voc</w:t>
            </w:r>
            <w:proofErr w:type="spellEnd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: vocational school, High: high school, Mid: middle school, Prim: primary school.</w:t>
            </w:r>
            <w:bookmarkEnd w:id="3"/>
          </w:p>
        </w:tc>
      </w:tr>
    </w:tbl>
    <w:p w14:paraId="16713D76" w14:textId="77777777" w:rsidR="00D877A1" w:rsidRDefault="00D877A1" w:rsidP="00D877A1">
      <w:pPr>
        <w:rPr>
          <w:color w:val="FFFFFF" w:themeColor="background1"/>
          <w:kern w:val="24"/>
          <w:sz w:val="28"/>
          <w:szCs w:val="28"/>
          <w:lang w:val="en-US"/>
        </w:rPr>
        <w:sectPr w:rsidR="00D877A1" w:rsidSect="005C1A32">
          <w:pgSz w:w="11901" w:h="15706" w:code="162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C423CD" w:rsidRPr="003B03B4" w14:paraId="344DF8E2" w14:textId="77777777" w:rsidTr="00D877A1">
        <w:tc>
          <w:tcPr>
            <w:tcW w:w="9638" w:type="dxa"/>
          </w:tcPr>
          <w:p w14:paraId="114F8FD8" w14:textId="6F4D09A1" w:rsidR="00C423CD" w:rsidRPr="003B03B4" w:rsidRDefault="00C423CD" w:rsidP="00697C5A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r>
              <w:rPr>
                <w:color w:val="FFFFFF" w:themeColor="background1"/>
                <w:kern w:val="24"/>
                <w:sz w:val="28"/>
                <w:szCs w:val="28"/>
                <w:lang w:val="en-US"/>
              </w:rPr>
              <w:lastRenderedPageBreak/>
              <w:br w:type="page"/>
            </w:r>
            <w:r w:rsidR="001509CD" w:rsidRPr="00CD3220">
              <w:rPr>
                <w:noProof/>
                <w:color w:val="FFFFFF" w:themeColor="background1"/>
                <w:kern w:val="24"/>
                <w:sz w:val="28"/>
                <w:szCs w:val="28"/>
                <w:lang w:val="en-US"/>
              </w:rPr>
              <w:drawing>
                <wp:inline distT="0" distB="0" distL="0" distR="0" wp14:anchorId="7977580D" wp14:editId="7279E095">
                  <wp:extent cx="6115050" cy="648652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5050" cy="648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23CD" w:rsidRPr="00C5345B" w14:paraId="2807F3AF" w14:textId="77777777" w:rsidTr="00D877A1">
        <w:trPr>
          <w:trHeight w:val="1556"/>
        </w:trPr>
        <w:tc>
          <w:tcPr>
            <w:tcW w:w="9638" w:type="dxa"/>
          </w:tcPr>
          <w:p w14:paraId="2E51BE69" w14:textId="77777777" w:rsidR="003B03B4" w:rsidRDefault="003B03B4" w:rsidP="00240117">
            <w:pPr>
              <w:rPr>
                <w:rFonts w:ascii="Times Roman" w:hAnsi="Times Roman" w:cs="Arial" w:hint="eastAsia"/>
                <w:b/>
                <w:sz w:val="24"/>
                <w:szCs w:val="24"/>
                <w:lang w:val="en-US"/>
              </w:rPr>
            </w:pPr>
          </w:p>
          <w:p w14:paraId="1102807D" w14:textId="2FE08E28" w:rsidR="00C423CD" w:rsidRPr="00C645FF" w:rsidRDefault="00240117" w:rsidP="00C645FF">
            <w:pPr>
              <w:ind w:left="170"/>
              <w:rPr>
                <w:rFonts w:ascii="Times Roman" w:hAnsi="Times Roman" w:cs="Arial" w:hint="eastAsia"/>
                <w:sz w:val="24"/>
                <w:szCs w:val="24"/>
                <w:lang w:val="en-US"/>
              </w:rPr>
            </w:pPr>
            <w:bookmarkStart w:id="4" w:name="_Hlk39685720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Fig</w:t>
            </w:r>
            <w:r w:rsidR="00C50940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ure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 xml:space="preserve"> </w:t>
            </w:r>
            <w:r w:rsidR="00C50940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4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Prevalence of cold-related symptoms and complaints (%) </w:t>
            </w:r>
            <w:r w:rsidR="00EE5883"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by body mass index. Horizontal bars indicate 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95% confidence intervals. </w:t>
            </w:r>
            <w:proofErr w:type="spellStart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Obe</w:t>
            </w:r>
            <w:proofErr w:type="spellEnd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: obese</w:t>
            </w:r>
            <w:r w:rsidR="00C645FF"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(</w:t>
            </w:r>
            <w:r w:rsidR="00C645FF">
              <w:rPr>
                <w:rFonts w:ascii="Times New Roman" w:hAnsi="Times New Roman" w:cs="Times New Roman"/>
                <w:lang w:val="en-US"/>
              </w:rPr>
              <w:t>BMI</w:t>
            </w:r>
            <w:r w:rsidR="00C645F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C645FF">
              <w:rPr>
                <w:rFonts w:ascii="Times New Roman" w:hAnsi="Times New Roman" w:cs="Times New Roman"/>
                <w:lang w:val="en-US"/>
              </w:rPr>
              <w:t>≥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 xml:space="preserve"> 25.0</w:t>
            </w:r>
            <w:r w:rsidR="00C645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kg/m</w:t>
            </w:r>
            <w:r w:rsidR="00C645FF" w:rsidRPr="00D93D5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C645FF">
              <w:rPr>
                <w:rFonts w:ascii="Times Roman" w:hAnsi="Times Roman" w:cs="Arial"/>
                <w:sz w:val="24"/>
                <w:szCs w:val="24"/>
                <w:lang w:val="en-US"/>
              </w:rPr>
              <w:t>)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, Over: overweight</w:t>
            </w:r>
            <w:r w:rsidR="00C645FF"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(</w:t>
            </w:r>
            <w:r w:rsidR="00C645FF">
              <w:rPr>
                <w:rFonts w:ascii="Times New Roman" w:hAnsi="Times New Roman" w:cs="Times New Roman"/>
                <w:lang w:val="en-US"/>
              </w:rPr>
              <w:t>BMI</w:t>
            </w:r>
            <w:r w:rsidR="00C645F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 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2</w:t>
            </w:r>
            <w:r w:rsidR="00C645FF">
              <w:rPr>
                <w:rFonts w:ascii="Times New Roman" w:hAnsi="Times New Roman" w:cs="Times New Roman"/>
                <w:lang w:val="en-US"/>
              </w:rPr>
              <w:t>3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.0–24.9</w:t>
            </w:r>
            <w:r w:rsidR="00C645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kg/m</w:t>
            </w:r>
            <w:r w:rsidR="00C645FF" w:rsidRPr="00D93D5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C645FF">
              <w:rPr>
                <w:rFonts w:ascii="Times Roman" w:hAnsi="Times Roman" w:cs="Arial"/>
                <w:sz w:val="24"/>
                <w:szCs w:val="24"/>
                <w:lang w:val="en-US"/>
              </w:rPr>
              <w:t>)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, Norm: normal weight</w:t>
            </w:r>
            <w:r w:rsidR="00C645FF"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(</w:t>
            </w:r>
            <w:r w:rsidR="00C645FF">
              <w:rPr>
                <w:rFonts w:ascii="Times New Roman" w:hAnsi="Times New Roman" w:cs="Times New Roman"/>
                <w:lang w:val="en-US"/>
              </w:rPr>
              <w:t>BMI</w:t>
            </w:r>
            <w:r w:rsidR="00C645F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 </w:t>
            </w:r>
            <w:r w:rsidR="00C645FF">
              <w:rPr>
                <w:rFonts w:ascii="Times New Roman" w:hAnsi="Times New Roman" w:cs="Times New Roman"/>
                <w:lang w:val="en-US"/>
              </w:rPr>
              <w:t>≤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="00C645FF">
              <w:rPr>
                <w:rFonts w:ascii="Times New Roman" w:hAnsi="Times New Roman" w:cs="Times New Roman"/>
                <w:lang w:val="en-US"/>
              </w:rPr>
              <w:t>2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.9</w:t>
            </w:r>
            <w:r w:rsidR="00C645F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645FF" w:rsidRPr="00D93D50">
              <w:rPr>
                <w:rFonts w:ascii="Times New Roman" w:hAnsi="Times New Roman" w:cs="Times New Roman"/>
                <w:lang w:val="en-US"/>
              </w:rPr>
              <w:t>kg/m</w:t>
            </w:r>
            <w:r w:rsidR="00C645FF" w:rsidRPr="00D93D5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C645FF">
              <w:rPr>
                <w:rFonts w:ascii="Times Roman" w:hAnsi="Times Roman" w:cs="Arial"/>
                <w:sz w:val="24"/>
                <w:szCs w:val="24"/>
                <w:lang w:val="en-US"/>
              </w:rPr>
              <w:t>)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.</w:t>
            </w:r>
            <w:bookmarkEnd w:id="4"/>
          </w:p>
        </w:tc>
      </w:tr>
    </w:tbl>
    <w:p w14:paraId="541C43DC" w14:textId="77777777" w:rsidR="00D877A1" w:rsidRDefault="00D877A1" w:rsidP="00D877A1">
      <w:pPr>
        <w:rPr>
          <w:color w:val="FFFFFF" w:themeColor="background1"/>
          <w:kern w:val="24"/>
          <w:sz w:val="28"/>
          <w:szCs w:val="28"/>
          <w:lang w:val="en-US"/>
        </w:rPr>
        <w:sectPr w:rsidR="00D877A1" w:rsidSect="00164604">
          <w:pgSz w:w="11907" w:h="13892"/>
          <w:pgMar w:top="1134" w:right="1134" w:bottom="851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-2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8"/>
      </w:tblGrid>
      <w:tr w:rsidR="00D877A1" w:rsidRPr="000929F3" w14:paraId="2D234B03" w14:textId="77777777" w:rsidTr="00D877A1">
        <w:tc>
          <w:tcPr>
            <w:tcW w:w="9638" w:type="dxa"/>
          </w:tcPr>
          <w:p w14:paraId="5B642D1B" w14:textId="03C46D3F" w:rsidR="00D877A1" w:rsidRDefault="00D877A1" w:rsidP="00D877A1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r>
              <w:rPr>
                <w:color w:val="FFFFFF" w:themeColor="background1"/>
                <w:kern w:val="24"/>
                <w:sz w:val="28"/>
                <w:szCs w:val="28"/>
                <w:lang w:val="en-US"/>
              </w:rPr>
              <w:lastRenderedPageBreak/>
              <w:br w:type="page"/>
            </w:r>
            <w:r w:rsidR="001509CD" w:rsidRPr="00846DB3">
              <w:rPr>
                <w:noProof/>
                <w:color w:val="FFFFFF" w:themeColor="background1"/>
                <w:kern w:val="24"/>
                <w:sz w:val="28"/>
                <w:szCs w:val="28"/>
                <w:lang w:val="en-US"/>
              </w:rPr>
              <w:drawing>
                <wp:inline distT="0" distB="0" distL="0" distR="0" wp14:anchorId="219FCBC0" wp14:editId="394B8CF8">
                  <wp:extent cx="5629179" cy="655187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9179" cy="6551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7A1" w:rsidRPr="00C5345B" w14:paraId="4BD0D64C" w14:textId="77777777" w:rsidTr="00D877A1">
        <w:trPr>
          <w:trHeight w:val="979"/>
        </w:trPr>
        <w:tc>
          <w:tcPr>
            <w:tcW w:w="9638" w:type="dxa"/>
          </w:tcPr>
          <w:p w14:paraId="3E0182A3" w14:textId="77777777" w:rsidR="00C151CF" w:rsidRDefault="00C151CF" w:rsidP="00D877A1">
            <w:pPr>
              <w:rPr>
                <w:rFonts w:ascii="Times Roman" w:hAnsi="Times Roman" w:cs="Arial" w:hint="eastAsia"/>
                <w:b/>
                <w:sz w:val="24"/>
                <w:szCs w:val="24"/>
                <w:lang w:val="en-US"/>
              </w:rPr>
            </w:pPr>
          </w:p>
          <w:p w14:paraId="5AFD8B2B" w14:textId="0D9AF3BA" w:rsidR="00D877A1" w:rsidRDefault="00D877A1" w:rsidP="00C151CF">
            <w:pPr>
              <w:ind w:left="227"/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bookmarkStart w:id="5" w:name="_Hlk39685815"/>
            <w:bookmarkStart w:id="6" w:name="_Hlk39688449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Fig</w:t>
            </w:r>
            <w:r w:rsidR="00F2622E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ure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 xml:space="preserve"> </w:t>
            </w:r>
            <w:r w:rsidR="00F2622E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5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Prevalence of cold-related symptoms and complaints (%) </w:t>
            </w:r>
            <w:r w:rsidR="00EE5883">
              <w:rPr>
                <w:rFonts w:ascii="Times Roman" w:hAnsi="Times Roman" w:cs="Arial"/>
                <w:sz w:val="24"/>
                <w:szCs w:val="24"/>
                <w:lang w:val="en-US"/>
              </w:rPr>
              <w:t>by smoking. Horizontal bars indicate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95% confidence intervals. </w:t>
            </w:r>
            <w:proofErr w:type="spellStart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Smok</w:t>
            </w:r>
            <w:proofErr w:type="spellEnd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: smoker, Ex: ex-smoker, Nev: never smoked.</w:t>
            </w:r>
            <w:bookmarkEnd w:id="5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</w:t>
            </w:r>
            <w:bookmarkEnd w:id="6"/>
          </w:p>
        </w:tc>
      </w:tr>
    </w:tbl>
    <w:p w14:paraId="25BA0E1C" w14:textId="77777777" w:rsidR="00D877A1" w:rsidRDefault="00D877A1" w:rsidP="00D877A1">
      <w:pPr>
        <w:rPr>
          <w:color w:val="FFFFFF" w:themeColor="background1"/>
          <w:kern w:val="24"/>
          <w:sz w:val="28"/>
          <w:szCs w:val="28"/>
          <w:lang w:val="en-US"/>
        </w:rPr>
        <w:sectPr w:rsidR="00D877A1" w:rsidSect="006F2089">
          <w:pgSz w:w="11907" w:h="13325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-1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D877A1" w:rsidRPr="000929F3" w14:paraId="5FC8DFF1" w14:textId="77777777" w:rsidTr="00D877A1">
        <w:tc>
          <w:tcPr>
            <w:tcW w:w="9638" w:type="dxa"/>
          </w:tcPr>
          <w:p w14:paraId="6DBBFC3F" w14:textId="3FBFE9D7" w:rsidR="00D877A1" w:rsidRDefault="00D877A1" w:rsidP="00D877A1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r>
              <w:rPr>
                <w:color w:val="FFFFFF" w:themeColor="background1"/>
                <w:kern w:val="24"/>
                <w:sz w:val="28"/>
                <w:szCs w:val="28"/>
                <w:lang w:val="en-US"/>
              </w:rPr>
              <w:lastRenderedPageBreak/>
              <w:br w:type="page"/>
            </w:r>
            <w:r w:rsidR="00FB7B69" w:rsidRPr="00FB7B69">
              <w:rPr>
                <w:noProof/>
                <w:color w:val="FFFFFF" w:themeColor="background1"/>
                <w:kern w:val="24"/>
                <w:sz w:val="28"/>
                <w:szCs w:val="28"/>
                <w:lang w:val="en-US"/>
              </w:rPr>
              <w:drawing>
                <wp:inline distT="0" distB="0" distL="0" distR="0" wp14:anchorId="546FE713" wp14:editId="4275E430">
                  <wp:extent cx="6124575" cy="764286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4575" cy="7642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7A1" w:rsidRPr="00C5345B" w14:paraId="426019F4" w14:textId="77777777" w:rsidTr="00D877A1">
        <w:tc>
          <w:tcPr>
            <w:tcW w:w="9638" w:type="dxa"/>
          </w:tcPr>
          <w:p w14:paraId="3843FF7C" w14:textId="77777777" w:rsidR="00F31852" w:rsidRDefault="00F31852" w:rsidP="00D877A1">
            <w:pPr>
              <w:rPr>
                <w:rFonts w:ascii="Times Roman" w:hAnsi="Times Roman" w:cs="Arial" w:hint="eastAsia"/>
                <w:b/>
                <w:sz w:val="24"/>
                <w:szCs w:val="24"/>
                <w:lang w:val="en-US"/>
              </w:rPr>
            </w:pPr>
          </w:p>
          <w:p w14:paraId="23AD1735" w14:textId="518B5597" w:rsidR="00D877A1" w:rsidRDefault="00D877A1" w:rsidP="00F31852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bookmarkStart w:id="7" w:name="_Hlk39688493"/>
            <w:bookmarkStart w:id="8" w:name="_Hlk39685892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Fig</w:t>
            </w:r>
            <w:r w:rsidR="00A86FAB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ure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 xml:space="preserve"> </w:t>
            </w:r>
            <w:r w:rsidR="00A86FAB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6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Prevalence of cold-related symptoms and complaints (%) </w:t>
            </w:r>
            <w:r w:rsidR="00EE5883">
              <w:rPr>
                <w:rFonts w:ascii="Times Roman" w:hAnsi="Times Roman" w:cs="Arial"/>
                <w:sz w:val="24"/>
                <w:szCs w:val="24"/>
                <w:lang w:val="en-US"/>
              </w:rPr>
              <w:t>by alcohol consumption. Horizontal bars indicate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95% confidence intervals. We: once a week or more often, Mon: monthly, Occ: occasionally, No: does not use alcohol</w:t>
            </w:r>
            <w:bookmarkEnd w:id="7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.</w:t>
            </w:r>
            <w:bookmarkEnd w:id="8"/>
          </w:p>
        </w:tc>
      </w:tr>
    </w:tbl>
    <w:p w14:paraId="7BD08D57" w14:textId="77777777" w:rsidR="00D877A1" w:rsidRDefault="00D877A1" w:rsidP="00D877A1">
      <w:pPr>
        <w:rPr>
          <w:color w:val="FFFFFF" w:themeColor="background1"/>
          <w:kern w:val="24"/>
          <w:sz w:val="28"/>
          <w:szCs w:val="28"/>
          <w:lang w:val="en-US"/>
        </w:rPr>
        <w:sectPr w:rsidR="00D877A1" w:rsidSect="00FB7B69">
          <w:pgSz w:w="11907" w:h="15309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-7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E36D60" w:rsidRPr="002755AA" w14:paraId="2F4DF94C" w14:textId="77777777" w:rsidTr="00697C5A">
        <w:tc>
          <w:tcPr>
            <w:tcW w:w="9638" w:type="dxa"/>
          </w:tcPr>
          <w:p w14:paraId="0ACB2B6F" w14:textId="19913B2B" w:rsidR="00E36D60" w:rsidRDefault="00E36D60" w:rsidP="00697C5A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r>
              <w:rPr>
                <w:color w:val="FFFFFF" w:themeColor="background1"/>
                <w:kern w:val="24"/>
                <w:sz w:val="28"/>
                <w:szCs w:val="28"/>
                <w:lang w:val="en-US"/>
              </w:rPr>
              <w:lastRenderedPageBreak/>
              <w:br w:type="page"/>
            </w:r>
            <w:r w:rsidR="00F93449" w:rsidRPr="00F93449">
              <w:rPr>
                <w:noProof/>
                <w:color w:val="FFFFFF" w:themeColor="background1"/>
                <w:kern w:val="24"/>
                <w:sz w:val="28"/>
                <w:szCs w:val="28"/>
                <w:lang w:val="en-US"/>
              </w:rPr>
              <w:drawing>
                <wp:inline distT="0" distB="0" distL="0" distR="0" wp14:anchorId="04E6485C" wp14:editId="49DF60CB">
                  <wp:extent cx="6133465" cy="689229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33465" cy="6892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6D60" w:rsidRPr="00C5345B" w14:paraId="50CCF7C5" w14:textId="77777777" w:rsidTr="00697C5A">
        <w:tc>
          <w:tcPr>
            <w:tcW w:w="9638" w:type="dxa"/>
          </w:tcPr>
          <w:p w14:paraId="5D61A662" w14:textId="77777777" w:rsidR="009D3837" w:rsidRDefault="009D3837" w:rsidP="00E36D60">
            <w:pPr>
              <w:rPr>
                <w:rFonts w:ascii="Times Roman" w:hAnsi="Times Roman" w:cs="Arial" w:hint="eastAsia"/>
                <w:b/>
                <w:sz w:val="24"/>
                <w:szCs w:val="24"/>
                <w:lang w:val="en-US"/>
              </w:rPr>
            </w:pPr>
          </w:p>
          <w:p w14:paraId="0638EC46" w14:textId="582A5D70" w:rsidR="00E36D60" w:rsidRDefault="00E36D60" w:rsidP="003729A7">
            <w:pPr>
              <w:ind w:left="113"/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bookmarkStart w:id="9" w:name="_Hlk39685976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Fig</w:t>
            </w:r>
            <w:r w:rsidR="00903D3D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ure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 xml:space="preserve"> </w:t>
            </w:r>
            <w:r w:rsidR="00903D3D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7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Prevalence of cold-related symptoms and complaints (%) </w:t>
            </w:r>
            <w:r w:rsidR="00EE5883">
              <w:rPr>
                <w:rFonts w:ascii="Times Roman" w:hAnsi="Times Roman" w:cs="Arial"/>
                <w:sz w:val="24"/>
                <w:szCs w:val="24"/>
                <w:lang w:val="en-US"/>
              </w:rPr>
              <w:t>by job categor</w:t>
            </w:r>
            <w:r w:rsidR="00452B49">
              <w:rPr>
                <w:rFonts w:ascii="Times Roman" w:hAnsi="Times Roman" w:cs="Arial"/>
                <w:sz w:val="24"/>
                <w:szCs w:val="24"/>
                <w:lang w:val="en-US"/>
              </w:rPr>
              <w:t>ies</w:t>
            </w:r>
            <w:r w:rsidR="00EE5883">
              <w:rPr>
                <w:rFonts w:ascii="Times Roman" w:hAnsi="Times Roman" w:cs="Arial"/>
                <w:sz w:val="24"/>
                <w:szCs w:val="24"/>
                <w:lang w:val="en-US"/>
              </w:rPr>
              <w:t>. Horizontal bars indicate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95% confidence intervals. Fork: forklift driver, </w:t>
            </w:r>
            <w:proofErr w:type="spellStart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Stor</w:t>
            </w:r>
            <w:proofErr w:type="spellEnd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: storage worker, Manu: manufacturing worker</w:t>
            </w:r>
            <w:r w:rsidR="00452B49"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,  </w:t>
            </w:r>
            <w:proofErr w:type="spellStart"/>
            <w:r w:rsidR="00452B49">
              <w:rPr>
                <w:rFonts w:ascii="Times Roman" w:hAnsi="Times Roman" w:cs="Arial"/>
                <w:sz w:val="24"/>
                <w:szCs w:val="24"/>
                <w:lang w:val="en-US"/>
              </w:rPr>
              <w:t>Offi</w:t>
            </w:r>
            <w:proofErr w:type="spellEnd"/>
            <w:r w:rsidR="00452B49">
              <w:rPr>
                <w:rFonts w:ascii="Times Roman" w:hAnsi="Times Roman" w:cs="Arial"/>
                <w:sz w:val="24"/>
                <w:szCs w:val="24"/>
                <w:lang w:val="en-US"/>
              </w:rPr>
              <w:t>: office staff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.</w:t>
            </w:r>
            <w:bookmarkEnd w:id="9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624A1F33" w14:textId="77777777" w:rsidR="00D877A1" w:rsidRDefault="00D877A1" w:rsidP="00D877A1">
      <w:pPr>
        <w:rPr>
          <w:color w:val="FFFFFF" w:themeColor="background1"/>
          <w:kern w:val="24"/>
          <w:sz w:val="28"/>
          <w:szCs w:val="28"/>
          <w:lang w:val="en-US"/>
        </w:rPr>
        <w:sectPr w:rsidR="00D877A1" w:rsidSect="00DB68A7">
          <w:pgSz w:w="11907" w:h="14742"/>
          <w:pgMar w:top="1134" w:right="1134" w:bottom="1191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-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B71627" w:rsidRPr="002755AA" w14:paraId="04B48989" w14:textId="77777777" w:rsidTr="00A37CBA">
        <w:tc>
          <w:tcPr>
            <w:tcW w:w="9638" w:type="dxa"/>
          </w:tcPr>
          <w:p w14:paraId="509BD12D" w14:textId="54DBF9E2" w:rsidR="00B71627" w:rsidRDefault="00B71627" w:rsidP="00A37CBA">
            <w:pPr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r>
              <w:rPr>
                <w:color w:val="FFFFFF" w:themeColor="background1"/>
                <w:kern w:val="24"/>
                <w:sz w:val="28"/>
                <w:szCs w:val="28"/>
                <w:lang w:val="en-US"/>
              </w:rPr>
              <w:lastRenderedPageBreak/>
              <w:br w:type="page"/>
            </w:r>
            <w:r w:rsidR="000D51B7" w:rsidRPr="000D51B7">
              <w:rPr>
                <w:noProof/>
                <w:color w:val="FFFFFF" w:themeColor="background1"/>
                <w:kern w:val="24"/>
                <w:sz w:val="28"/>
                <w:szCs w:val="28"/>
                <w:lang w:val="en-US"/>
              </w:rPr>
              <w:drawing>
                <wp:inline distT="0" distB="0" distL="0" distR="0" wp14:anchorId="2AB57880" wp14:editId="1E8AFB6B">
                  <wp:extent cx="6133465" cy="715137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33465" cy="7151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1627" w:rsidRPr="005D40A2" w14:paraId="3B9B814C" w14:textId="77777777" w:rsidTr="00A37CBA">
        <w:tc>
          <w:tcPr>
            <w:tcW w:w="9638" w:type="dxa"/>
          </w:tcPr>
          <w:p w14:paraId="1D0D0C9C" w14:textId="77777777" w:rsidR="00603140" w:rsidRDefault="00603140" w:rsidP="00A37CBA">
            <w:pPr>
              <w:rPr>
                <w:rFonts w:ascii="Times Roman" w:hAnsi="Times Roman" w:cs="Arial" w:hint="eastAsia"/>
                <w:b/>
                <w:sz w:val="24"/>
                <w:szCs w:val="24"/>
                <w:lang w:val="en-US"/>
              </w:rPr>
            </w:pPr>
          </w:p>
          <w:p w14:paraId="18A98D39" w14:textId="3B3AD219" w:rsidR="00B71627" w:rsidRDefault="00B71627" w:rsidP="00603140">
            <w:pPr>
              <w:ind w:left="227"/>
              <w:rPr>
                <w:color w:val="FFFFFF" w:themeColor="background1"/>
                <w:kern w:val="24"/>
                <w:sz w:val="28"/>
                <w:szCs w:val="28"/>
                <w:lang w:val="en-US"/>
              </w:rPr>
            </w:pPr>
            <w:bookmarkStart w:id="10" w:name="_Hlk39688538"/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Fig</w:t>
            </w:r>
            <w:r w:rsidR="00DB27B3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ure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 xml:space="preserve"> </w:t>
            </w:r>
            <w:r w:rsidR="00DB27B3"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Roman" w:hAnsi="Times Roman" w:cs="Arial"/>
                <w:b/>
                <w:sz w:val="24"/>
                <w:szCs w:val="24"/>
                <w:lang w:val="en-US"/>
              </w:rPr>
              <w:t>8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Prevalence of cold-related symptoms and complaints (%) </w:t>
            </w:r>
            <w:r w:rsidR="00EE5883"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by employment years. Horizontal bars indicate </w:t>
            </w:r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>95% confidence intervals.</w:t>
            </w:r>
            <w:bookmarkEnd w:id="10"/>
            <w:r>
              <w:rPr>
                <w:rFonts w:ascii="Times Roman" w:hAnsi="Times Roman" w:cs="Arial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7BC2649" w14:textId="77777777" w:rsidR="00C423CD" w:rsidRPr="000929F3" w:rsidRDefault="00C423CD" w:rsidP="00DA68A5">
      <w:pPr>
        <w:rPr>
          <w:lang w:val="en-US"/>
        </w:rPr>
      </w:pPr>
    </w:p>
    <w:sectPr w:rsidR="00C423CD" w:rsidRPr="000929F3" w:rsidSect="000D51B7">
      <w:pgSz w:w="11907" w:h="14742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7D"/>
    <w:rsid w:val="00011925"/>
    <w:rsid w:val="00027CD1"/>
    <w:rsid w:val="000929F3"/>
    <w:rsid w:val="00096ADD"/>
    <w:rsid w:val="000C1B17"/>
    <w:rsid w:val="000D51B7"/>
    <w:rsid w:val="000D53B5"/>
    <w:rsid w:val="001509CD"/>
    <w:rsid w:val="00164604"/>
    <w:rsid w:val="00165C01"/>
    <w:rsid w:val="00167C01"/>
    <w:rsid w:val="00175933"/>
    <w:rsid w:val="00176176"/>
    <w:rsid w:val="00180075"/>
    <w:rsid w:val="001908DE"/>
    <w:rsid w:val="00240117"/>
    <w:rsid w:val="0024639D"/>
    <w:rsid w:val="00260C9C"/>
    <w:rsid w:val="002755AA"/>
    <w:rsid w:val="00275749"/>
    <w:rsid w:val="002A27A0"/>
    <w:rsid w:val="002D38FF"/>
    <w:rsid w:val="002D6E50"/>
    <w:rsid w:val="002E43A9"/>
    <w:rsid w:val="002E538E"/>
    <w:rsid w:val="00350F42"/>
    <w:rsid w:val="003729A7"/>
    <w:rsid w:val="00377D43"/>
    <w:rsid w:val="00395742"/>
    <w:rsid w:val="003A7C9C"/>
    <w:rsid w:val="003B03B4"/>
    <w:rsid w:val="003D476A"/>
    <w:rsid w:val="0044230E"/>
    <w:rsid w:val="00452B49"/>
    <w:rsid w:val="004E6D9B"/>
    <w:rsid w:val="004F44AE"/>
    <w:rsid w:val="005513CC"/>
    <w:rsid w:val="00553EB7"/>
    <w:rsid w:val="005543D4"/>
    <w:rsid w:val="00555744"/>
    <w:rsid w:val="00582F45"/>
    <w:rsid w:val="0058516F"/>
    <w:rsid w:val="0058779D"/>
    <w:rsid w:val="005B4C7B"/>
    <w:rsid w:val="005C1A32"/>
    <w:rsid w:val="005D3676"/>
    <w:rsid w:val="005D40A2"/>
    <w:rsid w:val="005D5D05"/>
    <w:rsid w:val="00603140"/>
    <w:rsid w:val="00695009"/>
    <w:rsid w:val="006A7DAB"/>
    <w:rsid w:val="006E4D72"/>
    <w:rsid w:val="006F2089"/>
    <w:rsid w:val="006F596C"/>
    <w:rsid w:val="007B4981"/>
    <w:rsid w:val="007E2583"/>
    <w:rsid w:val="007E2DC6"/>
    <w:rsid w:val="00804A4A"/>
    <w:rsid w:val="00815D70"/>
    <w:rsid w:val="008811BF"/>
    <w:rsid w:val="0088120E"/>
    <w:rsid w:val="00903D3D"/>
    <w:rsid w:val="00946A34"/>
    <w:rsid w:val="00962D37"/>
    <w:rsid w:val="00963C7D"/>
    <w:rsid w:val="009732BA"/>
    <w:rsid w:val="009A0FBC"/>
    <w:rsid w:val="009D3837"/>
    <w:rsid w:val="009F3BF5"/>
    <w:rsid w:val="00A37CBA"/>
    <w:rsid w:val="00A40E8A"/>
    <w:rsid w:val="00A40ED7"/>
    <w:rsid w:val="00A451B7"/>
    <w:rsid w:val="00A63E07"/>
    <w:rsid w:val="00A86FAB"/>
    <w:rsid w:val="00AB7733"/>
    <w:rsid w:val="00AD6251"/>
    <w:rsid w:val="00AD6546"/>
    <w:rsid w:val="00AE2A91"/>
    <w:rsid w:val="00B1336D"/>
    <w:rsid w:val="00B24BCC"/>
    <w:rsid w:val="00B307C4"/>
    <w:rsid w:val="00B575B0"/>
    <w:rsid w:val="00B71627"/>
    <w:rsid w:val="00BE0FEB"/>
    <w:rsid w:val="00C151CF"/>
    <w:rsid w:val="00C17123"/>
    <w:rsid w:val="00C423CD"/>
    <w:rsid w:val="00C50940"/>
    <w:rsid w:val="00C52EEA"/>
    <w:rsid w:val="00C5345B"/>
    <w:rsid w:val="00C645FF"/>
    <w:rsid w:val="00CB54B6"/>
    <w:rsid w:val="00CF2E50"/>
    <w:rsid w:val="00CF4B79"/>
    <w:rsid w:val="00D61DC3"/>
    <w:rsid w:val="00D71BFB"/>
    <w:rsid w:val="00D877A1"/>
    <w:rsid w:val="00DA68A5"/>
    <w:rsid w:val="00DB27B3"/>
    <w:rsid w:val="00DB68A7"/>
    <w:rsid w:val="00DC348B"/>
    <w:rsid w:val="00E31D6E"/>
    <w:rsid w:val="00E36D60"/>
    <w:rsid w:val="00E42FDD"/>
    <w:rsid w:val="00E45A61"/>
    <w:rsid w:val="00E71661"/>
    <w:rsid w:val="00E839C5"/>
    <w:rsid w:val="00E93CA1"/>
    <w:rsid w:val="00EB5729"/>
    <w:rsid w:val="00EC5DC6"/>
    <w:rsid w:val="00EC7CB5"/>
    <w:rsid w:val="00ED6CD8"/>
    <w:rsid w:val="00EE5883"/>
    <w:rsid w:val="00F15BE2"/>
    <w:rsid w:val="00F2622E"/>
    <w:rsid w:val="00F31852"/>
    <w:rsid w:val="00F73EE6"/>
    <w:rsid w:val="00F75490"/>
    <w:rsid w:val="00F93449"/>
    <w:rsid w:val="00FB7B69"/>
    <w:rsid w:val="00FE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FE85C8"/>
  <w15:chartTrackingRefBased/>
  <w15:docId w15:val="{D5F270D3-FC7D-4D83-B337-39629FE16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C7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4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835C3-F81A-4B74-AB02-DF77C4A5A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9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Näyhä</dc:creator>
  <cp:keywords/>
  <dc:description/>
  <cp:lastModifiedBy>Simo</cp:lastModifiedBy>
  <cp:revision>2</cp:revision>
  <dcterms:created xsi:type="dcterms:W3CDTF">2020-07-26T03:47:00Z</dcterms:created>
  <dcterms:modified xsi:type="dcterms:W3CDTF">2020-07-26T03:47:00Z</dcterms:modified>
</cp:coreProperties>
</file>